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haracter">
                  <wp:posOffset>-571500</wp:posOffset>
                </wp:positionH>
                <wp:positionV relativeFrom="line">
                  <wp:posOffset>-342900</wp:posOffset>
                </wp:positionV>
                <wp:extent cx="6743065" cy="6857365"/>
                <wp:effectExtent l="508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160" cy="6857280"/>
                          <a:chOff x="0" y="0"/>
                          <a:chExt cx="6743160" cy="6857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743160" cy="685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8080" y="113760"/>
                            <a:ext cx="19425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5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685080"/>
                            <a:ext cx="2171880" cy="125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11 Not Meeting Inclusion Crite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4 Body mass index &gt;35 k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vertAlign w:val="superscript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    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Hyperten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2 Body mass index &lt;25 k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1 Compete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   1 Abnormal lab valu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  9 Refused to Particip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3280" y="2286000"/>
                            <a:ext cx="1942560" cy="4557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5280" y="2399760"/>
                            <a:ext cx="12567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5 Randomiz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86280"/>
                            <a:ext cx="2629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6 Randomized to Receive Caffeinated Coffe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16 Received Intervention as Assig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2560" y="3656160"/>
                            <a:ext cx="2701800" cy="45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4 Randomized to Receive Decaffeinated Coffe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14 Received Intervention as Assig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8560" y="3085560"/>
                            <a:ext cx="2400480" cy="459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5 Randomized to Receive No Coffe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   15 Received Intervention as Assig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457160"/>
                            <a:ext cx="194328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0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Discontinued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5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ropped out after Week 4 due to va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5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ropped out after Baseline due to inconvenie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4457160"/>
                            <a:ext cx="194256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0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iscontinued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5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ropped after Baseline due to inconvenie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5040" y="4457160"/>
                            <a:ext cx="194364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0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iscontinued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150" w:hanging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ropped out after Baseline due to noncomplia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5942880"/>
                            <a:ext cx="19432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5 Included i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1 Excluded from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0480" y="5942880"/>
                            <a:ext cx="1943280" cy="45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3 Included i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1 Excluded from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5040" y="5942880"/>
                            <a:ext cx="1943640" cy="459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4 Included in Analy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1 Excluded from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3200" y="457200"/>
                            <a:ext cx="0" cy="1828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1370880"/>
                            <a:ext cx="1028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41560" y="2628360"/>
                            <a:ext cx="91512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2742480"/>
                            <a:ext cx="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1360" y="2628360"/>
                            <a:ext cx="125676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4114800"/>
                            <a:ext cx="0" cy="34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354276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548568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548568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0" y="3542760"/>
                            <a:ext cx="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0" y="548568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-27.05pt;width:530.95pt;height:539.95pt" coordorigin="-900,-541" coordsize="10619,10799">
                <v:rect id="shape_0" stroked="f" o:allowincell="f" style="position:absolute;left:-900;top:-540;width:10618;height:107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979;top:-361;width:305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5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039;top:539;width:3419;height:19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 Exclud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11 Not Meeting Inclusion Criter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4 Body mass index &gt;35 kg/m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vertAlign w:val="superscript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    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Hypertens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2 Body mass index &lt;25 kg/m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1 Competenc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   1 Abnormal lab valu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  9 Refused to Particip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2160;top:3060;width:3058;height:71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fillcolor="white" stroked="f" o:allowincell="f" style="position:absolute;left:2699;top:3239;width:197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5 Randomize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-900;top:4320;width:41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6 Randomized to Receive Caffeinated Coffe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16 Received Intervention as Assig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59;top:5217;width:4254;height:7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4 Randomized to Receive Decaffeinated Coffe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14 Received Intervention as Assig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59;top:4319;width:3779;height:7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5 Randomized to Receive No Coffe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   15 Received Intervention as Assig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720;top:6479;width:3059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0 Lost to Follow-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Discontinued Intervention</w:t>
                        </w:r>
                      </w:p>
                      <w:p>
                        <w:pPr>
                          <w:overflowPunct w:val="false"/>
                          <w:bidi w:val="0"/>
                          <w:ind w:left="15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ropped out after Week 4 due to vacation</w:t>
                        </w:r>
                      </w:p>
                      <w:p>
                        <w:pPr>
                          <w:overflowPunct w:val="false"/>
                          <w:bidi w:val="0"/>
                          <w:ind w:left="15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ropped out after Baseline due to inconvenie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79;top:6479;width:3058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0 Lost to Follow-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iscontinued Intervention</w:t>
                        </w:r>
                      </w:p>
                      <w:p>
                        <w:pPr>
                          <w:overflowPunct w:val="false"/>
                          <w:bidi w:val="0"/>
                          <w:ind w:left="15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ropped after Baseline due to inconvenie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78;top:6479;width:3060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0 Lost to Follow-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iscontinued Intervention</w:t>
                        </w:r>
                      </w:p>
                      <w:p>
                        <w:pPr>
                          <w:overflowPunct w:val="false"/>
                          <w:bidi w:val="0"/>
                          <w:ind w:left="150" w:hanging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ropped out after Baseline due to noncomplia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720;top:8819;width:3059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5 Included i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1 Excluded from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8819;width:3059;height:7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3 Included i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1 Excluded from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78;top:8819;width:3060;height:7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4 Included in Analys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1 Excluded from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420,180" to="3420,305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420,1619" to="5038,161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897,3599" to="2337,4318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00,3779" to="3600,52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039,3599" to="7017,43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00,5940" to="3600,64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9,5039" to="539,64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39,8099" to="539,88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600,8099" to="3600,88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40,5039" to="7740,647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40,8099" to="7740,8818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</w:rPr>
        <w:t>Figure S1.</w:t>
      </w:r>
      <w:r>
        <w:rPr/>
        <w:t xml:space="preserve"> Flow of participants through the study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35345" cy="40703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6400800" cy="6934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693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Figure S3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ssociation between change in adiponectin concentrations and change in 2-hour glucose concentrations during the stud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54.6pt;mso-wrap-distance-left:9.05pt;mso-wrap-distance-right:9.05pt;mso-wrap-distance-top:0pt;mso-wrap-distance-bottom:0pt;margin-top:7.8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Figure S3. </w:t>
                      </w:r>
                      <w:r>
                        <w:rPr>
                          <w:sz w:val="20"/>
                          <w:szCs w:val="20"/>
                        </w:rPr>
                        <w:t>Association between change in adiponectin concentrations and change in 2-hour glucose concentrations during the study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6056630" cy="43434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63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Shown is a scatterplot of participant values for change from baseline at Week 8 in 2-hour glucose versus change in adiponectin including the simple linear regression line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sz w:val="22"/>
          <w:szCs w:val="22"/>
        </w:rPr>
        <w:t xml:space="preserve">Table S1. </w:t>
      </w:r>
      <w:r>
        <w:rPr/>
        <w:t>Body composition, lifestyle, and diet by coffee treatment group at baseline and the end of the trial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620"/>
        <w:gridCol w:w="239"/>
        <w:gridCol w:w="1741"/>
        <w:gridCol w:w="1800"/>
        <w:gridCol w:w="239"/>
        <w:gridCol w:w="1741"/>
        <w:gridCol w:w="1620"/>
      </w:tblGrid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ffeinated Coffe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caffeinated Coffe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Coffee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Weight (kg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8 (10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.3 (11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5 (9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9 (9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6 (11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4 (11.3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Body mass index (kg/m</w:t>
            </w:r>
            <w:r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0 (2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1 (2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5 (2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5 (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0 (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31 (2.09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ist circumference (cm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  <w:r>
              <w:rPr>
                <w:color w:val="000000"/>
                <w:sz w:val="20"/>
              </w:rPr>
              <w:t>M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.7 (7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7 (6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.5 (7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1 (10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.6 (6.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.2 (4.9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</w:t>
            </w:r>
            <w:r>
              <w:rPr>
                <w:color w:val="000000"/>
                <w:sz w:val="20"/>
              </w:rPr>
              <w:t>Wom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.2 (10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6 (9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9 (7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.0 (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.3 (7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.1 (6.3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Fat mass (%)</w:t>
            </w:r>
            <w:r>
              <w:rPr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0 (7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9 (7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5 (8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4 (5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3 (6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5 (7.0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ysical activity (MET-hrs/wk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5 (31.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8 (33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1 (35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7 (17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6 (18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3 (44.5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ily sleep average (hours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 (1.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 (1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 (0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 (2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 (1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 (1.0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calories (kca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2.35 (388.6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7.29 (441.5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6.69 (686.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2.98 (764.0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84.81 (551.0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0.13 (788.21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88 (3.5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9 (4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3 (2.8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28 (3.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14 (5.3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68 (6.13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hydrate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50 (7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65 (7.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46 (6.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26 (8.6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98 (10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05 (10.93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62 (7.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56 (7.7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78 (4.5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70 (6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45 (7.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90 (6.27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turated fat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87 (3.8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6 (3.6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9 (2.6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2 (2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0 (4.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8 (2.70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ounsaturated fat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8 (3.4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8 (3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8 (3.0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8 (3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21 (3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88 (3.56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unsaturated fat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2 (2.5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1 (1.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6 (2.7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2 (1.3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6 (1.7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9 (1.81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lesterol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.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8.45 - 326.6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.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4.33 - 245.1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8.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4.20 - 387.5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.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2.47 - 256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9.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68.31 - 486.5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.8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50.28 - 434.47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etary fiber (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.53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.92 - 31.9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7.52 - 19.7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9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.71 - 22.7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7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.75 - 40.0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4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3.37 - 28.8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4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.42 - 39.96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sugar (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.6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5.49 - 98.8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5.40 - 93.6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2.2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6.92 - 130.9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6.24 - 98.6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.5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4.46 - 108.6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.6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7.50 - 159.54)</w:t>
            </w:r>
          </w:p>
        </w:tc>
      </w:tr>
      <w:tr>
        <w:trPr/>
        <w:tc>
          <w:tcPr>
            <w:tcW w:w="280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1.8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0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1.6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4.0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2.4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0 - 11.81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dium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37.6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881.92 - 3627.8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2.6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99.60 - 2722.5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3.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479.61 - 2862.9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0.7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96.92 – 6445.8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84.7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394.19 - 4558.2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76.1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983.45 - 5894.36)</w:t>
            </w:r>
          </w:p>
        </w:tc>
      </w:tr>
    </w:tbl>
    <w:p>
      <w:pPr>
        <w:pStyle w:val="Normal"/>
        <w:ind w:left="630" w:hanging="0"/>
        <w:rPr>
          <w:sz w:val="20"/>
        </w:rPr>
      </w:pPr>
      <w:r>
        <w:br w:type="page"/>
      </w: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1.</w:t>
      </w:r>
      <w:r>
        <w:rPr/>
        <w:t xml:space="preserve"> Body composition, lifestyle, and diet by coffee treatment group at baseline and the end of the trial (continued)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620"/>
        <w:gridCol w:w="239"/>
        <w:gridCol w:w="1741"/>
        <w:gridCol w:w="1800"/>
        <w:gridCol w:w="239"/>
        <w:gridCol w:w="1741"/>
        <w:gridCol w:w="180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ffeinated Coffe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caffeinated Coffe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Coffee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ek 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tassium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0.9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333.57 - 2674.0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41.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306.00 - 2342.5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69.1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711.38 - 2296.5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29.4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50.41 – 4311.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89.8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735.92 - 3155.1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29.8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269.64 - 4977.11)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um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5.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549.64 - 782.0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4.6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73.11 - 846.7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6.1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47.45 - 1065.3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7.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57.19 - 2005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5.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94.55 - 1018.0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3.5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77.95 - 1327.99)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amin C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.0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6.84 - 118.4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4.93 - 72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.4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3.78 - 177.1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3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6.44 - 133.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9.81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8.54 - 152.8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2.21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1.13 - 272.06)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nesium (mg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.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34.04 - 312.3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.8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11.61 -256.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1.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84.17 - 250.4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42.82 - 464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9.47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76.95 - 414.4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5.45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50.71 - 353.73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Unless otherwise noted, data are means (standard deviation) for continuous variables and number (percentages) for categorical variables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With the exception of nutrients expressed as percent energy (%), nutrient variables are expressed as per 2000 kcal diet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 xml:space="preserve">There were no significant differences at baseline examination or change from baseline over the intervention period between treatment groups for any of the above variables.  </w:t>
      </w:r>
    </w:p>
    <w:p>
      <w:pPr>
        <w:pStyle w:val="Normal"/>
        <w:autoSpaceDE w:val="false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Assessed by bioelectric impedance analysis.</w:t>
      </w:r>
    </w:p>
    <w:p>
      <w:pPr>
        <w:pStyle w:val="Normal"/>
        <w:autoSpaceDE w:val="false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ue to significant departures from normality, median values and interquartile ranges are present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1:48:00Z</dcterms:created>
  <dc:creator>Nicole</dc:creator>
  <dc:description/>
  <cp:keywords/>
  <dc:language>en-US</dc:language>
  <cp:lastModifiedBy>Nicole</cp:lastModifiedBy>
  <dcterms:modified xsi:type="dcterms:W3CDTF">2011-09-05T01:52:00Z</dcterms:modified>
  <cp:revision>4</cp:revision>
  <dc:subject/>
  <dc:title>Figure 1</dc:title>
</cp:coreProperties>
</file>